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88F303" w14:textId="07868256" w:rsidR="00E61410" w:rsidRPr="005F0AC9" w:rsidRDefault="00E61410">
      <w:pPr>
        <w:rPr>
          <w:b/>
          <w:bCs/>
        </w:rPr>
      </w:pPr>
      <w:r w:rsidRPr="005F0AC9">
        <w:rPr>
          <w:b/>
          <w:bCs/>
        </w:rPr>
        <w:t>Supplemental F</w:t>
      </w:r>
      <w:r w:rsidR="005F0AC9" w:rsidRPr="005F0AC9">
        <w:rPr>
          <w:b/>
          <w:bCs/>
        </w:rPr>
        <w:t>igure 1:  Questionnaire</w:t>
      </w:r>
    </w:p>
    <w:p w14:paraId="334710A8" w14:textId="2DF21DEB" w:rsidR="00E61410" w:rsidRDefault="00522E54">
      <w:r>
        <w:rPr>
          <w:noProof/>
        </w:rPr>
        <w:drawing>
          <wp:anchor distT="0" distB="0" distL="114300" distR="114300" simplePos="0" relativeHeight="251658240" behindDoc="0" locked="0" layoutInCell="1" allowOverlap="1" wp14:anchorId="7A479DDF" wp14:editId="3C728707">
            <wp:simplePos x="0" y="0"/>
            <wp:positionH relativeFrom="margin">
              <wp:align>left</wp:align>
            </wp:positionH>
            <wp:positionV relativeFrom="paragraph">
              <wp:posOffset>28575</wp:posOffset>
            </wp:positionV>
            <wp:extent cx="5610225" cy="7058025"/>
            <wp:effectExtent l="0" t="0" r="9525" b="9525"/>
            <wp:wrapThrough wrapText="bothSides">
              <wp:wrapPolygon edited="0">
                <wp:start x="0" y="0"/>
                <wp:lineTo x="0" y="21571"/>
                <wp:lineTo x="21563" y="21571"/>
                <wp:lineTo x="21563" y="0"/>
                <wp:lineTo x="0" y="0"/>
              </wp:wrapPolygon>
            </wp:wrapThrough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10225" cy="70580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4558C7E0" w14:textId="7E8420FA" w:rsidR="00E61410" w:rsidRDefault="00E61410"/>
    <w:p w14:paraId="5522B146" w14:textId="77777777" w:rsidR="00E61410" w:rsidRDefault="00E61410"/>
    <w:p w14:paraId="6D65BCBC" w14:textId="77777777" w:rsidR="00E61410" w:rsidRDefault="00E61410"/>
    <w:p w14:paraId="5A385905" w14:textId="77777777" w:rsidR="00E61410" w:rsidRDefault="00E61410"/>
    <w:p w14:paraId="4F70FEA5" w14:textId="77777777" w:rsidR="00E61410" w:rsidRDefault="00E61410"/>
    <w:p w14:paraId="595F19A3" w14:textId="77777777" w:rsidR="00E61410" w:rsidRDefault="00E61410"/>
    <w:p w14:paraId="09C4856F" w14:textId="77777777" w:rsidR="00E61410" w:rsidRDefault="00E61410"/>
    <w:p w14:paraId="4998F30B" w14:textId="703BB909" w:rsidR="00E61410" w:rsidRDefault="00E61410"/>
    <w:p w14:paraId="3E367E70" w14:textId="4B9D6561" w:rsidR="00F5306C" w:rsidRDefault="00F5306C"/>
    <w:p w14:paraId="70471A25" w14:textId="72C2EA76" w:rsidR="00F5306C" w:rsidRDefault="00F5306C"/>
    <w:p w14:paraId="3AA995CC" w14:textId="16E4805D" w:rsidR="00F5306C" w:rsidRDefault="00F5306C"/>
    <w:p w14:paraId="571D2DAD" w14:textId="156E210A" w:rsidR="00F5306C" w:rsidRDefault="00F5306C"/>
    <w:p w14:paraId="3CF63248" w14:textId="4BF3D018" w:rsidR="00F5306C" w:rsidRDefault="00F5306C"/>
    <w:p w14:paraId="6382FDB0" w14:textId="334B2207" w:rsidR="00F5306C" w:rsidRDefault="00F5306C"/>
    <w:p w14:paraId="64653F42" w14:textId="1B38A337" w:rsidR="00F5306C" w:rsidRDefault="00F5306C"/>
    <w:p w14:paraId="66DA3F75" w14:textId="5DC15A79" w:rsidR="00F5306C" w:rsidRDefault="00F5306C"/>
    <w:p w14:paraId="5DB8AE2B" w14:textId="10FE9C23" w:rsidR="00F5306C" w:rsidRDefault="00F5306C"/>
    <w:p w14:paraId="12B8AF81" w14:textId="52319199" w:rsidR="00F5306C" w:rsidRDefault="00F5306C"/>
    <w:p w14:paraId="52AB7B17" w14:textId="179DF966" w:rsidR="00F5306C" w:rsidRDefault="00F5306C"/>
    <w:p w14:paraId="227581F1" w14:textId="1106C3C2" w:rsidR="00F5306C" w:rsidRDefault="00F5306C"/>
    <w:p w14:paraId="4B90AEB6" w14:textId="088B4FAA" w:rsidR="00F5306C" w:rsidRDefault="00F5306C"/>
    <w:p w14:paraId="637BF48A" w14:textId="25612C6C" w:rsidR="00F5306C" w:rsidRDefault="00F5306C"/>
    <w:p w14:paraId="797280AD" w14:textId="38BF7033" w:rsidR="00F5306C" w:rsidRDefault="00F5306C"/>
    <w:p w14:paraId="2340180A" w14:textId="77777777" w:rsidR="00F5306C" w:rsidRDefault="00F5306C"/>
    <w:p w14:paraId="19B17B6E" w14:textId="10B2FC66" w:rsidR="00E61410" w:rsidRDefault="00E61410"/>
    <w:p w14:paraId="3D899B43" w14:textId="77777777" w:rsidR="00522E54" w:rsidRDefault="00522E54"/>
    <w:p w14:paraId="47079040" w14:textId="65BB68E5" w:rsidR="00E61410" w:rsidRDefault="00522E54">
      <w:pPr>
        <w:rPr>
          <w:b/>
          <w:bCs/>
        </w:rPr>
      </w:pPr>
      <w:r>
        <w:rPr>
          <w:noProof/>
        </w:rPr>
        <w:lastRenderedPageBreak/>
        <w:drawing>
          <wp:inline distT="0" distB="0" distL="0" distR="0" wp14:anchorId="0053169B" wp14:editId="0E96F1C8">
            <wp:extent cx="5667375" cy="7534275"/>
            <wp:effectExtent l="0" t="0" r="9525" b="952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667375" cy="7534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B3F401" w14:textId="4FA4A9E5" w:rsidR="00C931D8" w:rsidRDefault="00C931D8">
      <w:pPr>
        <w:rPr>
          <w:b/>
          <w:bCs/>
        </w:rPr>
      </w:pPr>
    </w:p>
    <w:p w14:paraId="7B16A6BB" w14:textId="2F074D65" w:rsidR="00C931D8" w:rsidRDefault="00C931D8">
      <w:pPr>
        <w:rPr>
          <w:b/>
          <w:bCs/>
        </w:rPr>
      </w:pPr>
    </w:p>
    <w:p w14:paraId="4630E01A" w14:textId="6836198D" w:rsidR="00C931D8" w:rsidRDefault="00C931D8">
      <w:pPr>
        <w:rPr>
          <w:b/>
          <w:bCs/>
        </w:rPr>
      </w:pPr>
      <w:r>
        <w:rPr>
          <w:noProof/>
        </w:rPr>
        <w:lastRenderedPageBreak/>
        <w:drawing>
          <wp:inline distT="0" distB="0" distL="0" distR="0" wp14:anchorId="7E7F34C6" wp14:editId="7118881D">
            <wp:extent cx="5753100" cy="73533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53100" cy="7353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45B56F" w14:textId="024E6D7F" w:rsidR="00522E54" w:rsidRDefault="00522E54">
      <w:pPr>
        <w:rPr>
          <w:b/>
          <w:bCs/>
        </w:rPr>
      </w:pPr>
    </w:p>
    <w:p w14:paraId="15CB5284" w14:textId="34296055" w:rsidR="00522E54" w:rsidRDefault="00522E54">
      <w:pPr>
        <w:rPr>
          <w:b/>
          <w:bCs/>
        </w:rPr>
      </w:pPr>
    </w:p>
    <w:p w14:paraId="32616735" w14:textId="5DC13D49" w:rsidR="00522E54" w:rsidRDefault="00522E54">
      <w:pPr>
        <w:rPr>
          <w:b/>
          <w:bCs/>
        </w:rPr>
      </w:pPr>
    </w:p>
    <w:p w14:paraId="0F9C1D8A" w14:textId="67A26C22" w:rsidR="00522E54" w:rsidRDefault="00C931D8">
      <w:pPr>
        <w:rPr>
          <w:b/>
          <w:bCs/>
        </w:rPr>
      </w:pPr>
      <w:r>
        <w:rPr>
          <w:noProof/>
        </w:rPr>
        <w:lastRenderedPageBreak/>
        <w:drawing>
          <wp:inline distT="0" distB="0" distL="0" distR="0" wp14:anchorId="3F3CF529" wp14:editId="20960C40">
            <wp:extent cx="5724525" cy="7734300"/>
            <wp:effectExtent l="0" t="0" r="9525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724525" cy="7734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1B39CE" w14:textId="77777777" w:rsidR="00C931D8" w:rsidRDefault="00C931D8">
      <w:pPr>
        <w:rPr>
          <w:b/>
          <w:bCs/>
        </w:rPr>
      </w:pPr>
    </w:p>
    <w:p w14:paraId="0F9DC03F" w14:textId="3F6B1449" w:rsidR="00522E54" w:rsidRDefault="00C931D8">
      <w:pPr>
        <w:rPr>
          <w:b/>
          <w:bCs/>
        </w:rPr>
      </w:pPr>
      <w:r>
        <w:rPr>
          <w:noProof/>
        </w:rPr>
        <w:lastRenderedPageBreak/>
        <w:drawing>
          <wp:inline distT="0" distB="0" distL="0" distR="0" wp14:anchorId="07C0C84B" wp14:editId="3F2755E1">
            <wp:extent cx="5715000" cy="6023666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723440" cy="60325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50C6B7" w14:textId="6FAC99FE" w:rsidR="00C931D8" w:rsidRDefault="00C931D8">
      <w:pPr>
        <w:rPr>
          <w:b/>
          <w:bCs/>
        </w:rPr>
      </w:pPr>
    </w:p>
    <w:p w14:paraId="34619DBC" w14:textId="1FED09E5" w:rsidR="00522E54" w:rsidRDefault="00522E54">
      <w:pPr>
        <w:rPr>
          <w:b/>
          <w:bCs/>
        </w:rPr>
      </w:pPr>
    </w:p>
    <w:p w14:paraId="63A14C70" w14:textId="3DFE5202" w:rsidR="00522E54" w:rsidRDefault="00522E54">
      <w:pPr>
        <w:rPr>
          <w:b/>
          <w:bCs/>
        </w:rPr>
      </w:pPr>
    </w:p>
    <w:p w14:paraId="609CF117" w14:textId="7FD9DB70" w:rsidR="00522E54" w:rsidRDefault="00522E54">
      <w:pPr>
        <w:rPr>
          <w:b/>
          <w:bCs/>
        </w:rPr>
      </w:pPr>
    </w:p>
    <w:p w14:paraId="63C460F4" w14:textId="7FC867D9" w:rsidR="00522E54" w:rsidRDefault="00522E54">
      <w:pPr>
        <w:rPr>
          <w:b/>
          <w:bCs/>
        </w:rPr>
      </w:pPr>
    </w:p>
    <w:p w14:paraId="4644EFA9" w14:textId="5DAAFBBD" w:rsidR="00522E54" w:rsidRDefault="00522E54">
      <w:pPr>
        <w:rPr>
          <w:b/>
          <w:bCs/>
        </w:rPr>
      </w:pPr>
    </w:p>
    <w:p w14:paraId="0388573B" w14:textId="2087368C" w:rsidR="00522E54" w:rsidRDefault="00522E54">
      <w:pPr>
        <w:rPr>
          <w:b/>
          <w:bCs/>
        </w:rPr>
      </w:pPr>
    </w:p>
    <w:p w14:paraId="43314118" w14:textId="70C7C865" w:rsidR="00C931D8" w:rsidRDefault="00C931D8">
      <w:pPr>
        <w:rPr>
          <w:noProof/>
        </w:rPr>
      </w:pPr>
      <w:r>
        <w:rPr>
          <w:noProof/>
        </w:rPr>
        <w:lastRenderedPageBreak/>
        <w:drawing>
          <wp:inline distT="0" distB="0" distL="0" distR="0" wp14:anchorId="35F4533E" wp14:editId="792A3E19">
            <wp:extent cx="5810250" cy="756285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810250" cy="7562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5FC234" w14:textId="6DB5D00D" w:rsidR="00C931D8" w:rsidRDefault="00C931D8">
      <w:pPr>
        <w:rPr>
          <w:noProof/>
        </w:rPr>
      </w:pPr>
    </w:p>
    <w:p w14:paraId="72FB7D3A" w14:textId="350019AD" w:rsidR="00C931D8" w:rsidRDefault="00C931D8">
      <w:pPr>
        <w:rPr>
          <w:noProof/>
        </w:rPr>
      </w:pPr>
    </w:p>
    <w:p w14:paraId="5AA5B6B1" w14:textId="31D3E8B0" w:rsidR="00522E54" w:rsidRDefault="00C931D8">
      <w:pPr>
        <w:rPr>
          <w:noProof/>
        </w:rPr>
      </w:pPr>
      <w:r>
        <w:rPr>
          <w:noProof/>
        </w:rPr>
        <w:lastRenderedPageBreak/>
        <w:drawing>
          <wp:inline distT="0" distB="0" distL="0" distR="0" wp14:anchorId="03C53ADB" wp14:editId="406F880D">
            <wp:extent cx="5734050" cy="2209800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734050" cy="2209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1EFA3D" w14:textId="77777777" w:rsidR="005F0AC9" w:rsidRPr="005F0AC9" w:rsidRDefault="005F0AC9">
      <w:pPr>
        <w:rPr>
          <w:noProof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90"/>
        <w:gridCol w:w="2250"/>
        <w:gridCol w:w="2160"/>
        <w:gridCol w:w="2150"/>
      </w:tblGrid>
      <w:tr w:rsidR="005A2040" w14:paraId="46B4DF13" w14:textId="77777777" w:rsidTr="00240002">
        <w:tc>
          <w:tcPr>
            <w:tcW w:w="935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FE2466F" w14:textId="00044D7A" w:rsidR="005A2040" w:rsidRPr="007B79F6" w:rsidRDefault="005F0AC9" w:rsidP="00106348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Supplemental Table 1:  </w:t>
            </w:r>
            <w:r w:rsidR="005A2040" w:rsidRPr="007B79F6">
              <w:rPr>
                <w:b/>
                <w:bCs/>
              </w:rPr>
              <w:t>Demographics</w:t>
            </w:r>
            <w:r w:rsidR="00653674">
              <w:rPr>
                <w:b/>
                <w:bCs/>
              </w:rPr>
              <w:t xml:space="preserve"> of S</w:t>
            </w:r>
            <w:r w:rsidR="005A2040">
              <w:rPr>
                <w:b/>
                <w:bCs/>
              </w:rPr>
              <w:t xml:space="preserve">urvey Respondents </w:t>
            </w:r>
            <w:r w:rsidR="00653674">
              <w:rPr>
                <w:b/>
                <w:bCs/>
              </w:rPr>
              <w:t>v</w:t>
            </w:r>
            <w:r w:rsidR="005A2040">
              <w:rPr>
                <w:b/>
                <w:bCs/>
              </w:rPr>
              <w:t>ersus Non-Respondents</w:t>
            </w:r>
          </w:p>
        </w:tc>
      </w:tr>
      <w:tr w:rsidR="005A2040" w14:paraId="64FA603B" w14:textId="77777777" w:rsidTr="00653674">
        <w:trPr>
          <w:trHeight w:val="332"/>
        </w:trPr>
        <w:tc>
          <w:tcPr>
            <w:tcW w:w="2790" w:type="dxa"/>
            <w:tcBorders>
              <w:bottom w:val="single" w:sz="4" w:space="0" w:color="auto"/>
            </w:tcBorders>
          </w:tcPr>
          <w:p w14:paraId="23DEB212" w14:textId="77777777" w:rsidR="005A2040" w:rsidRPr="00F737C9" w:rsidRDefault="005A2040" w:rsidP="00240002">
            <w:pPr>
              <w:jc w:val="center"/>
              <w:rPr>
                <w:b/>
                <w:bCs/>
              </w:rPr>
            </w:pP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14:paraId="31623209" w14:textId="77777777" w:rsidR="005A2040" w:rsidRDefault="005A2040" w:rsidP="00240002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Respondent</w:t>
            </w:r>
          </w:p>
          <w:p w14:paraId="1F26406A" w14:textId="77777777" w:rsidR="005A2040" w:rsidRPr="00F737C9" w:rsidRDefault="005A2040" w:rsidP="00240002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=31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1981DE61" w14:textId="77777777" w:rsidR="005A2040" w:rsidRDefault="005A2040" w:rsidP="00240002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on-Respondent</w:t>
            </w:r>
          </w:p>
          <w:p w14:paraId="263CE7BC" w14:textId="0AAA3F60" w:rsidR="005A2040" w:rsidRPr="00F737C9" w:rsidRDefault="005A2040" w:rsidP="00240002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=6</w:t>
            </w:r>
            <w:r w:rsidR="00902ED3">
              <w:rPr>
                <w:b/>
                <w:bCs/>
              </w:rPr>
              <w:t>3</w:t>
            </w:r>
          </w:p>
        </w:tc>
        <w:tc>
          <w:tcPr>
            <w:tcW w:w="2150" w:type="dxa"/>
            <w:tcBorders>
              <w:top w:val="single" w:sz="4" w:space="0" w:color="auto"/>
              <w:bottom w:val="single" w:sz="4" w:space="0" w:color="auto"/>
            </w:tcBorders>
          </w:tcPr>
          <w:p w14:paraId="0992EF7E" w14:textId="1D1DDE5E" w:rsidR="005A2040" w:rsidRDefault="00653674" w:rsidP="00240002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</w:t>
            </w:r>
            <w:r w:rsidR="005A2040">
              <w:rPr>
                <w:b/>
                <w:bCs/>
              </w:rPr>
              <w:t>-</w:t>
            </w:r>
            <w:r w:rsidR="00DF76D5">
              <w:rPr>
                <w:b/>
                <w:bCs/>
              </w:rPr>
              <w:t>v</w:t>
            </w:r>
            <w:r w:rsidR="005A2040">
              <w:rPr>
                <w:b/>
                <w:bCs/>
              </w:rPr>
              <w:t>alue</w:t>
            </w:r>
            <w:r w:rsidR="00DF76D5" w:rsidRPr="00DF76D5">
              <w:rPr>
                <w:b/>
                <w:bCs/>
                <w:vertAlign w:val="superscript"/>
              </w:rPr>
              <w:t>1</w:t>
            </w:r>
          </w:p>
        </w:tc>
      </w:tr>
      <w:tr w:rsidR="00C13817" w14:paraId="730F34FD" w14:textId="77777777" w:rsidTr="00653674">
        <w:tc>
          <w:tcPr>
            <w:tcW w:w="2790" w:type="dxa"/>
            <w:tcBorders>
              <w:top w:val="single" w:sz="4" w:space="0" w:color="auto"/>
            </w:tcBorders>
            <w:shd w:val="clear" w:color="auto" w:fill="auto"/>
          </w:tcPr>
          <w:p w14:paraId="744A9EC2" w14:textId="77777777" w:rsidR="005A2040" w:rsidRPr="00653674" w:rsidRDefault="005A2040" w:rsidP="00240002">
            <w:r w:rsidRPr="00653674">
              <w:t>Bed Size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shd w:val="clear" w:color="auto" w:fill="auto"/>
          </w:tcPr>
          <w:p w14:paraId="6DB964D2" w14:textId="77777777" w:rsidR="005A2040" w:rsidRDefault="005A2040" w:rsidP="00240002">
            <w:pPr>
              <w:jc w:val="center"/>
            </w:pPr>
          </w:p>
        </w:tc>
        <w:tc>
          <w:tcPr>
            <w:tcW w:w="2160" w:type="dxa"/>
            <w:tcBorders>
              <w:top w:val="single" w:sz="4" w:space="0" w:color="auto"/>
            </w:tcBorders>
            <w:shd w:val="clear" w:color="auto" w:fill="auto"/>
          </w:tcPr>
          <w:p w14:paraId="7C5DBF4D" w14:textId="77777777" w:rsidR="005A2040" w:rsidRDefault="005A2040" w:rsidP="00240002">
            <w:pPr>
              <w:jc w:val="center"/>
            </w:pPr>
          </w:p>
        </w:tc>
        <w:tc>
          <w:tcPr>
            <w:tcW w:w="2150" w:type="dxa"/>
            <w:tcBorders>
              <w:top w:val="single" w:sz="4" w:space="0" w:color="auto"/>
            </w:tcBorders>
            <w:shd w:val="clear" w:color="auto" w:fill="auto"/>
          </w:tcPr>
          <w:p w14:paraId="3380E648" w14:textId="77777777" w:rsidR="005A2040" w:rsidRDefault="005A2040" w:rsidP="00240002">
            <w:pPr>
              <w:jc w:val="center"/>
            </w:pPr>
          </w:p>
        </w:tc>
      </w:tr>
      <w:tr w:rsidR="005A2040" w:rsidRPr="00F737C9" w14:paraId="1C0996BF" w14:textId="77777777" w:rsidTr="00653674">
        <w:trPr>
          <w:trHeight w:val="300"/>
        </w:trPr>
        <w:tc>
          <w:tcPr>
            <w:tcW w:w="2790" w:type="dxa"/>
            <w:noWrap/>
            <w:hideMark/>
          </w:tcPr>
          <w:p w14:paraId="2970D023" w14:textId="77777777" w:rsidR="005A2040" w:rsidRPr="00F737C9" w:rsidRDefault="005A2040" w:rsidP="0024000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 </w:t>
            </w:r>
            <w:r w:rsidRPr="00F737C9">
              <w:rPr>
                <w:rFonts w:ascii="Calibri" w:hAnsi="Calibri" w:cs="Calibri"/>
                <w:color w:val="000000"/>
              </w:rPr>
              <w:t>&lt;201</w:t>
            </w:r>
          </w:p>
        </w:tc>
        <w:tc>
          <w:tcPr>
            <w:tcW w:w="2250" w:type="dxa"/>
            <w:noWrap/>
          </w:tcPr>
          <w:p w14:paraId="67ED9CDD" w14:textId="77777777" w:rsidR="005A2040" w:rsidRPr="00F737C9" w:rsidRDefault="005A2040" w:rsidP="0024000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 (10%)</w:t>
            </w:r>
          </w:p>
        </w:tc>
        <w:tc>
          <w:tcPr>
            <w:tcW w:w="2160" w:type="dxa"/>
            <w:noWrap/>
          </w:tcPr>
          <w:p w14:paraId="21A7B56F" w14:textId="77777777" w:rsidR="005A2040" w:rsidRPr="00F737C9" w:rsidRDefault="005A2040" w:rsidP="0024000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 (11%)</w:t>
            </w:r>
          </w:p>
        </w:tc>
        <w:tc>
          <w:tcPr>
            <w:tcW w:w="2150" w:type="dxa"/>
            <w:vMerge w:val="restart"/>
          </w:tcPr>
          <w:p w14:paraId="39E8336C" w14:textId="1E4D3418" w:rsidR="005A2040" w:rsidRPr="00F737C9" w:rsidRDefault="005A2040" w:rsidP="0024000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</w:t>
            </w:r>
            <w:r w:rsidR="00902ED3">
              <w:rPr>
                <w:rFonts w:ascii="Calibri" w:hAnsi="Calibri" w:cs="Calibri"/>
                <w:color w:val="000000"/>
              </w:rPr>
              <w:t>6</w:t>
            </w:r>
          </w:p>
        </w:tc>
      </w:tr>
      <w:tr w:rsidR="005A2040" w:rsidRPr="00F737C9" w14:paraId="437B8D45" w14:textId="77777777" w:rsidTr="00653674">
        <w:trPr>
          <w:trHeight w:val="300"/>
        </w:trPr>
        <w:tc>
          <w:tcPr>
            <w:tcW w:w="2790" w:type="dxa"/>
            <w:noWrap/>
            <w:hideMark/>
          </w:tcPr>
          <w:p w14:paraId="36E8CF11" w14:textId="77777777" w:rsidR="005A2040" w:rsidRPr="00F737C9" w:rsidRDefault="005A2040" w:rsidP="0024000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 </w:t>
            </w:r>
            <w:r w:rsidRPr="00F737C9">
              <w:rPr>
                <w:rFonts w:ascii="Calibri" w:hAnsi="Calibri" w:cs="Calibri"/>
                <w:color w:val="000000"/>
              </w:rPr>
              <w:t>201-400</w:t>
            </w:r>
          </w:p>
        </w:tc>
        <w:tc>
          <w:tcPr>
            <w:tcW w:w="2250" w:type="dxa"/>
            <w:noWrap/>
          </w:tcPr>
          <w:p w14:paraId="1C5C8310" w14:textId="77777777" w:rsidR="005A2040" w:rsidRPr="00F737C9" w:rsidRDefault="005A2040" w:rsidP="0024000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 (19%)</w:t>
            </w:r>
          </w:p>
        </w:tc>
        <w:tc>
          <w:tcPr>
            <w:tcW w:w="2160" w:type="dxa"/>
            <w:noWrap/>
          </w:tcPr>
          <w:p w14:paraId="241CC605" w14:textId="729730D5" w:rsidR="005A2040" w:rsidRPr="00F737C9" w:rsidRDefault="00902ED3" w:rsidP="0024000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  <w:r w:rsidR="005A2040">
              <w:rPr>
                <w:rFonts w:ascii="Calibri" w:hAnsi="Calibri" w:cs="Calibri"/>
                <w:color w:val="000000"/>
              </w:rPr>
              <w:t xml:space="preserve"> (1</w:t>
            </w:r>
            <w:r>
              <w:rPr>
                <w:rFonts w:ascii="Calibri" w:hAnsi="Calibri" w:cs="Calibri"/>
                <w:color w:val="000000"/>
              </w:rPr>
              <w:t>3</w:t>
            </w:r>
            <w:r w:rsidR="005A2040">
              <w:rPr>
                <w:rFonts w:ascii="Calibri" w:hAnsi="Calibri" w:cs="Calibri"/>
                <w:color w:val="000000"/>
              </w:rPr>
              <w:t>%)</w:t>
            </w:r>
          </w:p>
        </w:tc>
        <w:tc>
          <w:tcPr>
            <w:tcW w:w="2150" w:type="dxa"/>
            <w:vMerge/>
          </w:tcPr>
          <w:p w14:paraId="7EE5730C" w14:textId="77777777" w:rsidR="005A2040" w:rsidRPr="00F737C9" w:rsidRDefault="005A2040" w:rsidP="00240002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5A2040" w:rsidRPr="00F737C9" w14:paraId="14A1087B" w14:textId="77777777" w:rsidTr="00653674">
        <w:trPr>
          <w:trHeight w:val="300"/>
        </w:trPr>
        <w:tc>
          <w:tcPr>
            <w:tcW w:w="2790" w:type="dxa"/>
            <w:noWrap/>
            <w:hideMark/>
          </w:tcPr>
          <w:p w14:paraId="75E757EB" w14:textId="77777777" w:rsidR="005A2040" w:rsidRPr="00F737C9" w:rsidRDefault="005A2040" w:rsidP="0024000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 </w:t>
            </w:r>
            <w:r w:rsidRPr="00F737C9">
              <w:rPr>
                <w:rFonts w:ascii="Calibri" w:hAnsi="Calibri" w:cs="Calibri"/>
                <w:color w:val="000000"/>
              </w:rPr>
              <w:t>401-600</w:t>
            </w:r>
          </w:p>
        </w:tc>
        <w:tc>
          <w:tcPr>
            <w:tcW w:w="2250" w:type="dxa"/>
            <w:noWrap/>
          </w:tcPr>
          <w:p w14:paraId="4724D9FE" w14:textId="77777777" w:rsidR="005A2040" w:rsidRPr="00F737C9" w:rsidRDefault="005A2040" w:rsidP="0024000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 (35%)</w:t>
            </w:r>
          </w:p>
        </w:tc>
        <w:tc>
          <w:tcPr>
            <w:tcW w:w="2160" w:type="dxa"/>
            <w:noWrap/>
          </w:tcPr>
          <w:p w14:paraId="6BCBB66B" w14:textId="09C3942D" w:rsidR="005A2040" w:rsidRPr="00F737C9" w:rsidRDefault="005A2040" w:rsidP="0024000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 (2</w:t>
            </w:r>
            <w:r w:rsidR="00902ED3">
              <w:rPr>
                <w:rFonts w:ascii="Calibri" w:hAnsi="Calibri" w:cs="Calibri"/>
                <w:color w:val="000000"/>
              </w:rPr>
              <w:t>4</w:t>
            </w:r>
            <w:r>
              <w:rPr>
                <w:rFonts w:ascii="Calibri" w:hAnsi="Calibri" w:cs="Calibri"/>
                <w:color w:val="000000"/>
              </w:rPr>
              <w:t>%)</w:t>
            </w:r>
          </w:p>
        </w:tc>
        <w:tc>
          <w:tcPr>
            <w:tcW w:w="2150" w:type="dxa"/>
            <w:vMerge/>
          </w:tcPr>
          <w:p w14:paraId="01221C37" w14:textId="77777777" w:rsidR="005A2040" w:rsidRPr="00F737C9" w:rsidRDefault="005A2040" w:rsidP="00240002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5A2040" w:rsidRPr="00F737C9" w14:paraId="0ECE4BCB" w14:textId="77777777" w:rsidTr="00653674">
        <w:trPr>
          <w:trHeight w:val="300"/>
        </w:trPr>
        <w:tc>
          <w:tcPr>
            <w:tcW w:w="2790" w:type="dxa"/>
            <w:noWrap/>
            <w:hideMark/>
          </w:tcPr>
          <w:p w14:paraId="00CF0764" w14:textId="77777777" w:rsidR="005A2040" w:rsidRPr="00F737C9" w:rsidRDefault="005A2040" w:rsidP="0024000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 </w:t>
            </w:r>
            <w:r w:rsidRPr="00F737C9">
              <w:rPr>
                <w:rFonts w:ascii="Calibri" w:hAnsi="Calibri" w:cs="Calibri"/>
                <w:color w:val="000000"/>
              </w:rPr>
              <w:t>601-800</w:t>
            </w:r>
          </w:p>
        </w:tc>
        <w:tc>
          <w:tcPr>
            <w:tcW w:w="2250" w:type="dxa"/>
            <w:noWrap/>
          </w:tcPr>
          <w:p w14:paraId="215B48DB" w14:textId="77777777" w:rsidR="005A2040" w:rsidRPr="00F737C9" w:rsidRDefault="005A2040" w:rsidP="0024000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 (13%)</w:t>
            </w:r>
          </w:p>
        </w:tc>
        <w:tc>
          <w:tcPr>
            <w:tcW w:w="2160" w:type="dxa"/>
            <w:noWrap/>
          </w:tcPr>
          <w:p w14:paraId="4606BA43" w14:textId="4FCA0655" w:rsidR="005A2040" w:rsidRPr="00F737C9" w:rsidRDefault="005A2040" w:rsidP="0024000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  <w:r w:rsidR="00902ED3">
              <w:rPr>
                <w:rFonts w:ascii="Calibri" w:hAnsi="Calibri" w:cs="Calibri"/>
                <w:color w:val="000000"/>
              </w:rPr>
              <w:t>3</w:t>
            </w:r>
            <w:r>
              <w:rPr>
                <w:rFonts w:ascii="Calibri" w:hAnsi="Calibri" w:cs="Calibri"/>
                <w:color w:val="000000"/>
              </w:rPr>
              <w:t xml:space="preserve"> (2</w:t>
            </w:r>
            <w:r w:rsidR="00902ED3">
              <w:rPr>
                <w:rFonts w:ascii="Calibri" w:hAnsi="Calibri" w:cs="Calibri"/>
                <w:color w:val="000000"/>
              </w:rPr>
              <w:t>1</w:t>
            </w:r>
            <w:r>
              <w:rPr>
                <w:rFonts w:ascii="Calibri" w:hAnsi="Calibri" w:cs="Calibri"/>
                <w:color w:val="000000"/>
              </w:rPr>
              <w:t>%)</w:t>
            </w:r>
          </w:p>
        </w:tc>
        <w:tc>
          <w:tcPr>
            <w:tcW w:w="2150" w:type="dxa"/>
            <w:vMerge/>
          </w:tcPr>
          <w:p w14:paraId="0B24689F" w14:textId="77777777" w:rsidR="005A2040" w:rsidRPr="00F737C9" w:rsidRDefault="005A2040" w:rsidP="00240002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5A2040" w:rsidRPr="00F737C9" w14:paraId="6AA216C7" w14:textId="77777777" w:rsidTr="00653674">
        <w:trPr>
          <w:trHeight w:val="207"/>
        </w:trPr>
        <w:tc>
          <w:tcPr>
            <w:tcW w:w="2790" w:type="dxa"/>
            <w:noWrap/>
            <w:hideMark/>
          </w:tcPr>
          <w:p w14:paraId="1B3E6EC9" w14:textId="6E38035D" w:rsidR="005A2040" w:rsidRPr="00F737C9" w:rsidRDefault="005A2040" w:rsidP="0024000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 </w:t>
            </w:r>
            <w:r w:rsidRPr="00F737C9">
              <w:rPr>
                <w:rFonts w:ascii="Calibri" w:hAnsi="Calibri" w:cs="Calibri"/>
                <w:color w:val="000000"/>
              </w:rPr>
              <w:t>801-1000</w:t>
            </w:r>
          </w:p>
        </w:tc>
        <w:tc>
          <w:tcPr>
            <w:tcW w:w="2250" w:type="dxa"/>
            <w:noWrap/>
          </w:tcPr>
          <w:p w14:paraId="452CC5CC" w14:textId="033A085F" w:rsidR="005A2040" w:rsidRPr="00F737C9" w:rsidRDefault="005A2040" w:rsidP="0024000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 (16%)</w:t>
            </w:r>
          </w:p>
        </w:tc>
        <w:tc>
          <w:tcPr>
            <w:tcW w:w="2160" w:type="dxa"/>
            <w:noWrap/>
          </w:tcPr>
          <w:p w14:paraId="61AD0676" w14:textId="77777777" w:rsidR="005A2040" w:rsidRPr="00F737C9" w:rsidRDefault="005A2040" w:rsidP="0024000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 (21%)</w:t>
            </w:r>
          </w:p>
        </w:tc>
        <w:tc>
          <w:tcPr>
            <w:tcW w:w="2150" w:type="dxa"/>
            <w:vMerge/>
          </w:tcPr>
          <w:p w14:paraId="45DDD786" w14:textId="77777777" w:rsidR="005A2040" w:rsidRDefault="005A2040" w:rsidP="00240002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5A2040" w14:paraId="6076B392" w14:textId="77777777" w:rsidTr="00DF76D5">
        <w:tc>
          <w:tcPr>
            <w:tcW w:w="2790" w:type="dxa"/>
            <w:tcBorders>
              <w:bottom w:val="single" w:sz="4" w:space="0" w:color="auto"/>
            </w:tcBorders>
          </w:tcPr>
          <w:p w14:paraId="6750CE18" w14:textId="77777777" w:rsidR="005A2040" w:rsidRDefault="005A2040" w:rsidP="00240002">
            <w:r>
              <w:rPr>
                <w:rFonts w:ascii="Calibri" w:hAnsi="Calibri" w:cs="Calibri"/>
                <w:color w:val="000000"/>
              </w:rPr>
              <w:t xml:space="preserve">   </w:t>
            </w:r>
            <w:r w:rsidRPr="00F737C9">
              <w:rPr>
                <w:rFonts w:ascii="Calibri" w:hAnsi="Calibri" w:cs="Calibri"/>
                <w:color w:val="000000"/>
              </w:rPr>
              <w:t>&gt;1000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14:paraId="21FF6DF3" w14:textId="402BC8F2" w:rsidR="005A2040" w:rsidRDefault="005A2040" w:rsidP="00240002">
            <w:pPr>
              <w:jc w:val="center"/>
            </w:pPr>
            <w:r>
              <w:t>2 (6%)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5F29C716" w14:textId="04F2C1F6" w:rsidR="005A2040" w:rsidRDefault="005A2040" w:rsidP="00240002">
            <w:pPr>
              <w:jc w:val="center"/>
            </w:pPr>
            <w:r>
              <w:t>6 (</w:t>
            </w:r>
            <w:r w:rsidR="00902ED3">
              <w:t>1</w:t>
            </w:r>
            <w:r>
              <w:t>0%)</w:t>
            </w:r>
          </w:p>
        </w:tc>
        <w:tc>
          <w:tcPr>
            <w:tcW w:w="2150" w:type="dxa"/>
            <w:vMerge/>
            <w:tcBorders>
              <w:bottom w:val="single" w:sz="4" w:space="0" w:color="auto"/>
            </w:tcBorders>
          </w:tcPr>
          <w:p w14:paraId="60C77F97" w14:textId="77777777" w:rsidR="005A2040" w:rsidRDefault="005A2040" w:rsidP="00240002">
            <w:pPr>
              <w:jc w:val="center"/>
            </w:pPr>
          </w:p>
        </w:tc>
      </w:tr>
      <w:tr w:rsidR="005A2040" w14:paraId="63A1B78B" w14:textId="77777777" w:rsidTr="00DF76D5"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</w:tcPr>
          <w:p w14:paraId="20B11B9A" w14:textId="77777777" w:rsidR="005A2040" w:rsidRPr="00F737C9" w:rsidRDefault="005A2040" w:rsidP="00DE190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cademic medical center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457CB272" w14:textId="77777777" w:rsidR="005A2040" w:rsidRPr="00F737C9" w:rsidRDefault="005A2040" w:rsidP="0024000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 (61%)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5BD68E89" w14:textId="0FC48336" w:rsidR="005A2040" w:rsidRDefault="005A2040" w:rsidP="00240002">
            <w:pPr>
              <w:jc w:val="center"/>
            </w:pPr>
            <w:r>
              <w:t>4</w:t>
            </w:r>
            <w:r w:rsidR="00902ED3">
              <w:t>9</w:t>
            </w:r>
            <w:r>
              <w:t xml:space="preserve"> (7</w:t>
            </w:r>
            <w:r w:rsidR="00902ED3">
              <w:t>8</w:t>
            </w:r>
            <w:r>
              <w:t>%)</w:t>
            </w:r>
          </w:p>
        </w:tc>
        <w:tc>
          <w:tcPr>
            <w:tcW w:w="2150" w:type="dxa"/>
            <w:tcBorders>
              <w:top w:val="single" w:sz="4" w:space="0" w:color="auto"/>
              <w:bottom w:val="single" w:sz="4" w:space="0" w:color="auto"/>
            </w:tcBorders>
          </w:tcPr>
          <w:p w14:paraId="512716C7" w14:textId="503FFF20" w:rsidR="005A2040" w:rsidRDefault="005A2040" w:rsidP="00240002">
            <w:pPr>
              <w:jc w:val="center"/>
            </w:pPr>
            <w:r>
              <w:t>0.0</w:t>
            </w:r>
            <w:r w:rsidR="00902ED3">
              <w:t>93</w:t>
            </w:r>
          </w:p>
        </w:tc>
      </w:tr>
    </w:tbl>
    <w:p w14:paraId="2866934F" w14:textId="74EDF42E" w:rsidR="00F5306C" w:rsidRDefault="00DF76D5">
      <w:r>
        <w:rPr>
          <w:iCs/>
          <w:szCs w:val="24"/>
          <w:vertAlign w:val="superscript"/>
        </w:rPr>
        <w:t>1</w:t>
      </w:r>
      <w:r w:rsidR="00106348" w:rsidRPr="002F40F7">
        <w:rPr>
          <w:iCs/>
          <w:szCs w:val="24"/>
        </w:rPr>
        <w:t>Fisher exact tests were used to compare proportions among categorical variables</w:t>
      </w:r>
    </w:p>
    <w:sectPr w:rsidR="00F5306C">
      <w:headerReference w:type="default" r:id="rId1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1EA7CA" w14:textId="77777777" w:rsidR="00522E54" w:rsidRDefault="00522E54" w:rsidP="00522E54">
      <w:pPr>
        <w:spacing w:after="0" w:line="240" w:lineRule="auto"/>
      </w:pPr>
      <w:r>
        <w:separator/>
      </w:r>
    </w:p>
  </w:endnote>
  <w:endnote w:type="continuationSeparator" w:id="0">
    <w:p w14:paraId="0100F1DF" w14:textId="77777777" w:rsidR="00522E54" w:rsidRDefault="00522E54" w:rsidP="00522E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BCCB8F" w14:textId="77777777" w:rsidR="00522E54" w:rsidRDefault="00522E54" w:rsidP="00522E54">
      <w:pPr>
        <w:spacing w:after="0" w:line="240" w:lineRule="auto"/>
      </w:pPr>
      <w:r>
        <w:separator/>
      </w:r>
    </w:p>
  </w:footnote>
  <w:footnote w:type="continuationSeparator" w:id="0">
    <w:p w14:paraId="2EF4A6A7" w14:textId="77777777" w:rsidR="00522E54" w:rsidRDefault="00522E54" w:rsidP="00522E5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454914084"/>
      <w:docPartObj>
        <w:docPartGallery w:val="Page Numbers (Top of Page)"/>
        <w:docPartUnique/>
      </w:docPartObj>
    </w:sdtPr>
    <w:sdtEndPr>
      <w:rPr>
        <w:noProof/>
      </w:rPr>
    </w:sdtEndPr>
    <w:sdtContent>
      <w:p w14:paraId="63DA00AF" w14:textId="207256D7" w:rsidR="00522E54" w:rsidRDefault="00522E54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D66EC3F" w14:textId="77777777" w:rsidR="00522E54" w:rsidRDefault="00522E5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2040"/>
    <w:rsid w:val="00106348"/>
    <w:rsid w:val="001312AE"/>
    <w:rsid w:val="00367115"/>
    <w:rsid w:val="00511A79"/>
    <w:rsid w:val="00522E54"/>
    <w:rsid w:val="005A2040"/>
    <w:rsid w:val="005F0AC9"/>
    <w:rsid w:val="00653674"/>
    <w:rsid w:val="00676144"/>
    <w:rsid w:val="00683353"/>
    <w:rsid w:val="007F50BD"/>
    <w:rsid w:val="00901F01"/>
    <w:rsid w:val="00902ED3"/>
    <w:rsid w:val="00AD6611"/>
    <w:rsid w:val="00B51A14"/>
    <w:rsid w:val="00C13817"/>
    <w:rsid w:val="00C16F68"/>
    <w:rsid w:val="00C931D8"/>
    <w:rsid w:val="00D06D0B"/>
    <w:rsid w:val="00DE1905"/>
    <w:rsid w:val="00DF76D5"/>
    <w:rsid w:val="00E52CDF"/>
    <w:rsid w:val="00E61410"/>
    <w:rsid w:val="00F530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605FF2"/>
  <w15:chartTrackingRefBased/>
  <w15:docId w15:val="{24F18C05-936C-41E7-9609-2CF3582A8E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A2040"/>
    <w:pPr>
      <w:spacing w:after="0" w:line="240" w:lineRule="auto"/>
    </w:pPr>
    <w:rPr>
      <w:rFonts w:eastAsia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312A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312A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312A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312A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312AE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522E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22E54"/>
  </w:style>
  <w:style w:type="paragraph" w:styleId="Footer">
    <w:name w:val="footer"/>
    <w:basedOn w:val="Normal"/>
    <w:link w:val="FooterChar"/>
    <w:uiPriority w:val="99"/>
    <w:unhideWhenUsed/>
    <w:rsid w:val="00522E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22E5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BECA1A0-6A47-42B0-8836-95336B7883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81</Words>
  <Characters>46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gan kuhnly</dc:creator>
  <cp:keywords/>
  <dc:description/>
  <cp:lastModifiedBy>morgan kuhnly</cp:lastModifiedBy>
  <cp:revision>3</cp:revision>
  <dcterms:created xsi:type="dcterms:W3CDTF">2024-03-06T20:46:00Z</dcterms:created>
  <dcterms:modified xsi:type="dcterms:W3CDTF">2024-03-08T21:42:00Z</dcterms:modified>
</cp:coreProperties>
</file>